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34D68" w14:textId="5DACEE18" w:rsidR="00D036E5" w:rsidRPr="00A94AC8" w:rsidRDefault="00A94AC8" w:rsidP="00D036E5">
      <w:pPr>
        <w:spacing w:after="0" w:line="240" w:lineRule="auto"/>
        <w:textAlignment w:val="baseline"/>
        <w:rPr>
          <w:rFonts w:eastAsia="Times New Roman" w:cstheme="minorHAnsi"/>
          <w:b/>
          <w:bCs/>
          <w:i/>
          <w:iCs/>
          <w:color w:val="000000"/>
          <w:lang w:eastAsia="en-GB"/>
        </w:rPr>
      </w:pPr>
      <w:r w:rsidRPr="00A94AC8">
        <w:rPr>
          <w:rFonts w:eastAsia="Times New Roman" w:cstheme="minorHAnsi"/>
          <w:b/>
          <w:bCs/>
          <w:color w:val="000000"/>
          <w:lang w:eastAsia="en-GB"/>
        </w:rPr>
        <w:t xml:space="preserve">S9. </w:t>
      </w:r>
      <w:r w:rsidR="00330B5F" w:rsidRPr="00A94AC8">
        <w:rPr>
          <w:rFonts w:eastAsia="Times New Roman" w:cstheme="minorHAnsi"/>
          <w:b/>
          <w:bCs/>
          <w:color w:val="000000"/>
          <w:lang w:eastAsia="en-GB"/>
        </w:rPr>
        <w:t>Table</w:t>
      </w:r>
      <w:r w:rsidR="00D036E5" w:rsidRPr="00A94AC8">
        <w:rPr>
          <w:rFonts w:eastAsia="Times New Roman" w:cstheme="minorHAnsi"/>
          <w:b/>
          <w:bCs/>
          <w:color w:val="000000"/>
          <w:lang w:eastAsia="en-GB"/>
        </w:rPr>
        <w:t xml:space="preserve"> Adverts and PPI voting outcomes at stage 4</w:t>
      </w:r>
      <w:r w:rsidR="00D036E5" w:rsidRPr="00A94AC8">
        <w:rPr>
          <w:rFonts w:eastAsia="Times New Roman" w:cstheme="minorHAnsi"/>
          <w:b/>
          <w:bCs/>
          <w:i/>
          <w:iCs/>
          <w:color w:val="000000"/>
          <w:lang w:eastAsia="en-GB"/>
        </w:rPr>
        <w:t> </w:t>
      </w:r>
    </w:p>
    <w:p w14:paraId="301F1299" w14:textId="77777777" w:rsidR="00A94AC8" w:rsidRPr="00D91A26" w:rsidRDefault="00A94AC8" w:rsidP="00D036E5">
      <w:pPr>
        <w:spacing w:after="0" w:line="240" w:lineRule="auto"/>
        <w:textAlignment w:val="baseline"/>
        <w:rPr>
          <w:rFonts w:eastAsia="Times New Roman" w:cstheme="minorHAnsi"/>
          <w:i/>
          <w:iCs/>
          <w:color w:val="44546A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D036E5" w:rsidRPr="00D91A26" w14:paraId="25C1BDEF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222D7429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Advert</w:t>
            </w:r>
            <w:r w:rsidRPr="00D91A26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44CE1984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Voting</w:t>
            </w:r>
            <w:r w:rsidRPr="00D91A26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31B5C7E1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Quotes</w:t>
            </w:r>
            <w:r w:rsidRPr="00D91A26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</w:tr>
      <w:tr w:rsidR="00D036E5" w:rsidRPr="00D91A26" w14:paraId="18E0D99C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04056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Get paid to join a study that supports young people’s condom use. [included from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0D3CB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o votes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A0790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075A0ABF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8F54B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Join our research team and get paid to improve young people's sexual health. [included from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6E1E5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3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4DB33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1EFC9887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B0559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You can make a difference to improve the sexual health of young people, find out more about joining our research. [included from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8F781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o votes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BF757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3BEF119E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4374D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Want to subscribe to frequent testing kits? If so, get rewarded for your participation and feedback! [included from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A7106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1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EA3CF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6F91B017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3B6EF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Looks like you're doing your bit to keep yourself and others safe, would you like to help us improve young people’s condom use by taking part in a study? [included from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DD52E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o votes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7FDD5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0A578489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D48C8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Earn up to £65 in vouchers by taking part in a study to improve sexual health, find out how you can make a difference today. [created based on analysis of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E062F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3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017A2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i/>
                <w:iCs/>
                <w:lang w:eastAsia="en-GB"/>
              </w:rPr>
              <w:t>This is my favourite choice</w:t>
            </w:r>
            <w:r w:rsidRPr="00D91A26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D036E5" w:rsidRPr="00D91A26" w14:paraId="11A04AD5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437B6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Make a difference to improve sexual health </w:t>
            </w:r>
          </w:p>
          <w:p w14:paraId="1D5A26F2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for young people- join our study and get paid for your time. [created based on analysis of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4E5FC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2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7C6BE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31F21247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37EC2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Ready to help change young people’s sexual health for the better? Your input can make a difference: join our study and get paid for your time. [created based on analysis of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2A6D9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2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7D2E2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  <w:tr w:rsidR="00D036E5" w:rsidRPr="00D91A26" w14:paraId="394741E5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3F008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Be a part of more positive change and less positive tests: make a difference by joining our study and get paid for your time. [created by focus group participants at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C2C43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3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AD983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i/>
                <w:iCs/>
                <w:lang w:eastAsia="en-GB"/>
              </w:rPr>
              <w:t>I really like the first part of this message; it's good fun and attention-grabbing. I can't stop my inner pedant from pointing out that it should be "fewer positive tests" though :D</w:t>
            </w:r>
            <w:r w:rsidRPr="00D91A26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D036E5" w:rsidRPr="00D91A26" w14:paraId="23C8E4CA" w14:textId="77777777" w:rsidTr="001426DF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7B6B8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lastRenderedPageBreak/>
              <w:t>Your views are important: join our study to help improve sexual health for young people whilst being paid! [created by focus group participants at Stage 3]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9AA75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2 yes, 0 no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CF67D" w14:textId="77777777" w:rsidR="00D036E5" w:rsidRPr="00D91A26" w:rsidRDefault="00D036E5" w:rsidP="001426DF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D91A26">
              <w:rPr>
                <w:rFonts w:eastAsia="Times New Roman" w:cstheme="minorHAnsi"/>
                <w:lang w:eastAsia="en-GB"/>
              </w:rPr>
              <w:t>N/A </w:t>
            </w:r>
          </w:p>
        </w:tc>
      </w:tr>
    </w:tbl>
    <w:p w14:paraId="7F2F87FD" w14:textId="77777777" w:rsidR="00D036E5" w:rsidRDefault="00D036E5"/>
    <w:sectPr w:rsidR="00D0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E70627"/>
    <w:multiLevelType w:val="multilevel"/>
    <w:tmpl w:val="87E61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97264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E5"/>
    <w:rsid w:val="000102F7"/>
    <w:rsid w:val="0017323D"/>
    <w:rsid w:val="001C0C9C"/>
    <w:rsid w:val="00330B5F"/>
    <w:rsid w:val="00694091"/>
    <w:rsid w:val="006E2343"/>
    <w:rsid w:val="006E7882"/>
    <w:rsid w:val="008E1A2F"/>
    <w:rsid w:val="00A94AC8"/>
    <w:rsid w:val="00BB690D"/>
    <w:rsid w:val="00CB7A4C"/>
    <w:rsid w:val="00D036E5"/>
    <w:rsid w:val="00D108D9"/>
    <w:rsid w:val="00ED6A61"/>
    <w:rsid w:val="00F24AED"/>
    <w:rsid w:val="00FB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A788"/>
  <w15:chartTrackingRefBased/>
  <w15:docId w15:val="{3E4370BB-C7AC-4BC8-A113-DE988F77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640</Characters>
  <Application>Microsoft Office Word</Application>
  <DocSecurity>0</DocSecurity>
  <Lines>13</Lines>
  <Paragraphs>3</Paragraphs>
  <ScaleCrop>false</ScaleCrop>
  <Company>University of Hertfordshire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Lauren Schumacher</cp:lastModifiedBy>
  <cp:revision>13</cp:revision>
  <dcterms:created xsi:type="dcterms:W3CDTF">2023-05-25T10:27:00Z</dcterms:created>
  <dcterms:modified xsi:type="dcterms:W3CDTF">2025-05-09T09:21:00Z</dcterms:modified>
</cp:coreProperties>
</file>